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11F" w:rsidRPr="00B900B8" w:rsidRDefault="00E6211F" w:rsidP="00E6211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8"/>
          <w:szCs w:val="28"/>
        </w:rPr>
      </w:pPr>
      <w:r>
        <w:rPr>
          <w:b/>
        </w:rPr>
        <w:t>Table S1</w:t>
      </w:r>
      <w:r>
        <w:t xml:space="preserve">. </w:t>
      </w:r>
      <w:r>
        <w:rPr>
          <w:b/>
        </w:rPr>
        <w:t>Primers and PCR protocols used in this study</w:t>
      </w:r>
      <w:r>
        <w:t xml:space="preserve">. For protein-coding genes, the Primer Name is based off the amino acid position in the </w:t>
      </w:r>
      <w:r>
        <w:rPr>
          <w:i/>
        </w:rPr>
        <w:t>Apis mellifera</w:t>
      </w:r>
      <w:r>
        <w:t xml:space="preserve"> CDS for that gene. An Alternate Primer Name is given if a different name was used in a previously published study or in-house.</w:t>
      </w:r>
    </w:p>
    <w:tbl>
      <w:tblPr>
        <w:tblW w:w="12839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645"/>
        <w:gridCol w:w="1422"/>
        <w:gridCol w:w="1530"/>
        <w:gridCol w:w="2700"/>
        <w:gridCol w:w="2132"/>
        <w:gridCol w:w="1890"/>
        <w:gridCol w:w="2520"/>
      </w:tblGrid>
      <w:tr w:rsidR="00E6211F" w:rsidTr="003970E9">
        <w:trPr>
          <w:trHeight w:val="380"/>
        </w:trPr>
        <w:tc>
          <w:tcPr>
            <w:tcW w:w="645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lternate     Primer Name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imer Sequence (5' to 3')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CR Cycling Conditions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right w:val="nil"/>
            </w:tcBorders>
          </w:tcPr>
          <w:p w:rsidR="00E6211F" w:rsidRDefault="00E6211F" w:rsidP="003970E9">
            <w:pP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mments</w:t>
            </w:r>
          </w:p>
        </w:tc>
      </w:tr>
      <w:tr w:rsidR="00E6211F" w:rsidTr="003970E9">
        <w:trPr>
          <w:trHeight w:val="180"/>
        </w:trPr>
        <w:tc>
          <w:tcPr>
            <w:tcW w:w="645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tcBorders>
              <w:left w:val="nil"/>
              <w:bottom w:val="single" w:sz="8" w:space="0" w:color="000000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b/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8S            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SD2D3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GAGAGTTCAAGAGTACGTG</w:t>
            </w:r>
          </w:p>
        </w:tc>
        <w:tc>
          <w:tcPr>
            <w:tcW w:w="213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°C⁄ 3min; [94°C⁄ 30s; 52°C⁄ 30s; 72°C⁄ 70s]x35; 72°C⁄ 7mi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ton &amp; Austin (20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SD2D3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GTCCGTGTTTCAAGACGGG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ton &amp; Austin (20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SD2D3F_BJS_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RGAAAACCCGAAAGATCG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SD2D3R_BJS_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CTGAAAGTACCCAAAGC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1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Amel127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hym-314F-B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GANACNCCNAGYCAYTG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°C/3:30 min; [94°C/30s; 59°C/ 30s; 72°C/90s]x3; [94°C/30s; 57.5°C/30s; 72°C/ 90s]x5; [94°C/30s; 54°C/30s; 72°C/90s]x8; 72°C/4 m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er 127F works best with 252Ra or 252Rb (less degenerate). In some taxa 324R worked better with 127F, but alignments were trimmed to 252R.</w:t>
            </w: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Amel252R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hym-710R-A1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CCRTTRCTNARRAANAGNC</w:t>
            </w:r>
          </w:p>
        </w:tc>
        <w:tc>
          <w:tcPr>
            <w:tcW w:w="213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Amel252Rb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hym-710R-A2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CCRTTRCTNARRAANAANC</w:t>
            </w:r>
          </w:p>
        </w:tc>
        <w:tc>
          <w:tcPr>
            <w:tcW w:w="21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Amel324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hym-926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RTTYTGNGANGTCATRTARC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Amel368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GTDCARTTYCAYCCRGARCA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°C⁄ 2min; [94°C⁄30s; 61°C⁄15s; 72°C⁄45s]x30; 72°C⁄4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er pairs are 368F with 482R and 379F with 479R. Can be used as a nested PCR, see Figure 1 for placement of primers.</w:t>
            </w: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Amel482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rots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VGGYAARAARTAHACYTTRT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Amel379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ccol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YCAYCCGGAGCAYAAYG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-Amel479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bbag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ACTTTGTCRGCCATYC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2-Amel244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-MAN-II-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CCNGAYGARTCNGTNTC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°C⁄ 2min; [94°C⁄ 30s; 61.5°C⁄ 20s; 72°C⁄ 45s]x3; [94°C/30s; 59.5°C/20s; 72°C/45s]x3; [94°C/30s; 57.5°C/20s; 72°C/45s]x8; [94°C/30s; 55°C/20s; 72°C/45s]x10; [94°C/30s; 52.5°C/20s; 72°C/45s]x12; 72°C⁄ 5 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ither forward can work with the reverse primer. Touchdown protocol helps specificity as well as the addition of 5% DMSO to the PCR reaction.</w:t>
            </w: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2-Amel356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-MAN-II-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NAARGTNTGYTGYCARTT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7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2-Amel484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-MAN-II-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TARTGRTCRTCYCTRTC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S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S23-34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S23_21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VMGVTGGAAGGCYAATCC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°C/ 5min; [94°C/ 30s; 61°C/ 30s; 72°C/ 60s]x3; [94°C/ 30s; 58°C/ 30s; 72°C/60s]x3; [94°C/ 30s; 54°C/ 30s; 72°C/ 60s]x8; 72°C⁄ 5 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hse et al. (2011)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forward primer can pair with either reverse primer. The touchdown helps specificity. Addition of 5% DMSO increases specificity.</w:t>
            </w: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S23-104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S23_21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CCYTTACGHCCRAATCC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hse et al. (2011)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320"/>
        </w:trPr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S23-107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S23_21R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DACRGCRTGACCYTTACG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SDA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CTGTTTATCAAAAACAT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e Deans et al. (20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ton &amp; Austin (1994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SDA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CGATTTGAACTCAAATC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ton &amp; Austin (199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I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I-LCO149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CAACAAATCATAAAGATATTGG</w:t>
            </w:r>
          </w:p>
        </w:tc>
        <w:tc>
          <w:tcPr>
            <w:tcW w:w="2132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e Namin et al. (2014)</w:t>
            </w:r>
          </w:p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e Schulmeister et al. (2002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lmer et al. (1994)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1-HCO2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AACTTCAGGGTGACCAAAAAATCA</w:t>
            </w:r>
          </w:p>
        </w:tc>
        <w:tc>
          <w:tcPr>
            <w:tcW w:w="213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lmer et al. (199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I lco hy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ATCATAAAGATATTGG</w:t>
            </w:r>
          </w:p>
        </w:tc>
        <w:tc>
          <w:tcPr>
            <w:tcW w:w="213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ulmeister et al. (200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E6211F" w:rsidTr="003970E9">
        <w:trPr>
          <w:trHeight w:val="220"/>
        </w:trPr>
        <w:tc>
          <w:tcPr>
            <w:tcW w:w="645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I hco outou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AATATATGRTGDGCTC</w:t>
            </w:r>
          </w:p>
        </w:tc>
        <w:tc>
          <w:tcPr>
            <w:tcW w:w="2132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ulmeister et al. (200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6211F" w:rsidRDefault="00E6211F" w:rsidP="00397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</w:tbl>
    <w:p w:rsidR="00E6211F" w:rsidRDefault="00E6211F" w:rsidP="00E621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</w:pPr>
    </w:p>
    <w:p w:rsidR="007E3EE7" w:rsidRDefault="007E3EE7">
      <w:bookmarkStart w:id="0" w:name="_GoBack"/>
      <w:bookmarkEnd w:id="0"/>
    </w:p>
    <w:sectPr w:rsidR="007E3EE7" w:rsidSect="00E621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1F"/>
    <w:rsid w:val="007E3EE7"/>
    <w:rsid w:val="00E6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DF8CF3-3E91-4372-AFD3-7562DF40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6211F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aranowski</dc:creator>
  <cp:keywords/>
  <dc:description/>
  <cp:lastModifiedBy>Barbara Sharanowski</cp:lastModifiedBy>
  <cp:revision>1</cp:revision>
  <dcterms:created xsi:type="dcterms:W3CDTF">2018-10-05T20:59:00Z</dcterms:created>
  <dcterms:modified xsi:type="dcterms:W3CDTF">2018-10-05T20:59:00Z</dcterms:modified>
</cp:coreProperties>
</file>